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187326" w:rsidR="00187326" w:rsidP="00187326" w:rsidRDefault="00187326" w14:paraId="041DC282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04BB9AC5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2C2D2B1E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>ADDITIONAL MATERIAL:</w:t>
      </w:r>
    </w:p>
    <w:p w:rsidRPr="00187326" w:rsidR="00187326" w:rsidP="00187326" w:rsidRDefault="00187326" w14:paraId="5BDBF68A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208DE167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8"/>
          <w:szCs w:val="28"/>
          <w:lang w:val="en-US" w:eastAsia="fi-FI"/>
        </w:rPr>
      </w:pPr>
    </w:p>
    <w:p w:rsidRPr="00187326" w:rsidR="00187326" w:rsidP="00187326" w:rsidRDefault="00187326" w14:paraId="7E0CFB04" w14:textId="306225B6">
      <w:pPr>
        <w:spacing w:after="0" w:line="240" w:lineRule="auto"/>
        <w:jc w:val="center"/>
        <w:rPr>
          <w:rFonts w:ascii="Times New Roman" w:hAnsi="Times New Roman" w:eastAsia="MS Mincho" w:cs="Times New Roman"/>
          <w:b/>
          <w:bCs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Liver DNA methylation of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associates with </w:t>
      </w:r>
      <w:r w:rsidRPr="00187326">
        <w:rPr>
          <w:rFonts w:ascii="Times New Roman" w:hAnsi="Times New Roman" w:eastAsia="MS Mincho" w:cs="Times New Roman"/>
          <w:b/>
          <w:bCs/>
          <w:i/>
          <w:iCs/>
          <w:sz w:val="28"/>
          <w:szCs w:val="28"/>
          <w:lang w:val="en-US" w:eastAsia="fi-FI"/>
        </w:rPr>
        <w:t>FADS2</w:t>
      </w:r>
      <w:r w:rsidRPr="00187326">
        <w:rPr>
          <w:rFonts w:ascii="Times New Roman" w:hAnsi="Times New Roman" w:eastAsia="MS Mincho" w:cs="Times New Roman"/>
          <w:b/>
          <w:bCs/>
          <w:sz w:val="28"/>
          <w:szCs w:val="28"/>
          <w:lang w:val="en-US" w:eastAsia="fi-FI"/>
        </w:rPr>
        <w:t xml:space="preserve"> genotype.</w:t>
      </w:r>
    </w:p>
    <w:p w:rsidRPr="00187326" w:rsidR="00187326" w:rsidP="00187326" w:rsidRDefault="00187326" w14:paraId="5306B70C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43A92518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lang w:eastAsia="fi-FI"/>
        </w:rPr>
      </w:pPr>
      <w:r w:rsidRPr="00187326">
        <w:rPr>
          <w:rFonts w:ascii="Times New Roman" w:hAnsi="Times New Roman" w:eastAsia="MS Mincho" w:cs="Times New Roman"/>
          <w:lang w:eastAsia="fi-FI"/>
        </w:rPr>
        <w:t>Paula Walle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Ville Männistö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2</w:t>
      </w:r>
      <w:r w:rsidRPr="00187326">
        <w:rPr>
          <w:rFonts w:ascii="Times New Roman" w:hAnsi="Times New Roman" w:eastAsia="MS Mincho" w:cs="Times New Roman"/>
          <w:lang w:eastAsia="fi-FI"/>
        </w:rPr>
        <w:t>, Vanessa D. de Mello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Maija Vaittinen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Alexander Perfilyev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Kati Hanhineva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</w:t>
      </w:r>
      <w:r w:rsidRPr="00187326">
        <w:rPr>
          <w:rFonts w:ascii="Times New Roman" w:hAnsi="Times New Roman" w:eastAsia="MS Mincho" w:cs="Times New Roman"/>
          <w:lang w:eastAsia="fi-FI"/>
        </w:rPr>
        <w:t>, Charlotte Ling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3</w:t>
      </w:r>
      <w:r w:rsidRPr="00187326">
        <w:rPr>
          <w:rFonts w:ascii="Times New Roman" w:hAnsi="Times New Roman" w:eastAsia="MS Mincho" w:cs="Times New Roman"/>
          <w:lang w:eastAsia="fi-FI"/>
        </w:rPr>
        <w:t>, Jussi Pihlajamäki</w:t>
      </w:r>
      <w:r w:rsidRPr="00187326">
        <w:rPr>
          <w:rFonts w:ascii="Times New Roman" w:hAnsi="Times New Roman" w:eastAsia="MS Mincho" w:cs="Times New Roman"/>
          <w:vertAlign w:val="superscript"/>
          <w:lang w:eastAsia="fi-FI"/>
        </w:rPr>
        <w:t>1,4</w:t>
      </w:r>
    </w:p>
    <w:p w:rsidRPr="00187326" w:rsidR="00187326" w:rsidP="00187326" w:rsidRDefault="00187326" w14:paraId="4B00EC79" w14:textId="77777777">
      <w:pPr>
        <w:spacing w:after="0" w:line="240" w:lineRule="auto"/>
        <w:jc w:val="center"/>
        <w:rPr>
          <w:rFonts w:ascii="Times New Roman" w:hAnsi="Times New Roman" w:eastAsia="MS Mincho" w:cs="Times New Roman"/>
          <w:sz w:val="24"/>
          <w:szCs w:val="24"/>
          <w:lang w:eastAsia="fi-FI"/>
        </w:rPr>
      </w:pPr>
    </w:p>
    <w:p w:rsidRPr="00187326" w:rsidR="00187326" w:rsidP="00187326" w:rsidRDefault="00187326" w14:paraId="7D7CC73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1 Department of Clinical Nutrition, Institute of Public Health and Clinical Nutrition, University of Eastern Finland, Kuopio, Finland.</w:t>
      </w:r>
    </w:p>
    <w:p w:rsidRPr="00187326" w:rsidR="00187326" w:rsidP="00187326" w:rsidRDefault="00187326" w14:paraId="36F40424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2 Department of Medicine, University of Eastern Finland and Kuopio University Hospital, Finland</w:t>
      </w:r>
    </w:p>
    <w:p w:rsidRPr="00187326" w:rsidR="00187326" w:rsidP="00187326" w:rsidRDefault="00187326" w14:paraId="4A4FAD86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16"/>
          <w:szCs w:val="16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3 Epigenetics and Diabetes Unit, Department of Clinical Sciences, Lund University Diabetes Centre, Malmö, Sweden.</w:t>
      </w:r>
    </w:p>
    <w:p w:rsidRPr="00187326" w:rsidR="00187326" w:rsidP="00187326" w:rsidRDefault="00187326" w14:paraId="6DC0BC5A" w14:textId="77777777">
      <w:pPr>
        <w:spacing w:after="0" w:line="240" w:lineRule="auto"/>
        <w:ind w:left="1304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16"/>
          <w:szCs w:val="16"/>
          <w:lang w:val="en-US" w:eastAsia="fi-FI"/>
        </w:rPr>
        <w:t>4 Clinical Nutrition and Obesity Center, Kuopio University Hospital, Finland</w:t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tab/>
      </w:r>
    </w:p>
    <w:p w:rsidRPr="00187326" w:rsidR="00187326" w:rsidP="00187326" w:rsidRDefault="00187326" w14:paraId="1606BE43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</w:p>
    <w:p w:rsidRPr="00187326" w:rsidR="00187326" w:rsidP="00187326" w:rsidRDefault="00187326" w14:paraId="1BBDC3AB" w14:textId="77777777">
      <w:pPr>
        <w:spacing w:after="0" w:line="240" w:lineRule="auto"/>
        <w:rPr>
          <w:rFonts w:ascii="Times New Roman" w:hAnsi="Times New Roman" w:eastAsia="MS Mincho" w:cs="Times New Roman"/>
          <w:sz w:val="24"/>
          <w:szCs w:val="24"/>
          <w:lang w:val="en-US" w:eastAsia="fi-FI"/>
        </w:rPr>
      </w:pPr>
      <w:r w:rsidRPr="00187326">
        <w:rPr>
          <w:rFonts w:ascii="Times New Roman" w:hAnsi="Times New Roman" w:eastAsia="MS Mincho" w:cs="Times New Roman"/>
          <w:sz w:val="24"/>
          <w:szCs w:val="24"/>
          <w:lang w:val="en-US" w:eastAsia="fi-FI"/>
        </w:rPr>
        <w:br w:type="page"/>
      </w:r>
    </w:p>
    <w:tbl>
      <w:tblPr>
        <w:tblW w:w="7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4"/>
        <w:gridCol w:w="530"/>
        <w:gridCol w:w="239"/>
        <w:gridCol w:w="529"/>
        <w:gridCol w:w="529"/>
        <w:gridCol w:w="239"/>
        <w:gridCol w:w="529"/>
        <w:gridCol w:w="210"/>
        <w:gridCol w:w="529"/>
        <w:gridCol w:w="239"/>
        <w:gridCol w:w="529"/>
        <w:gridCol w:w="210"/>
        <w:gridCol w:w="210"/>
        <w:gridCol w:w="1197"/>
      </w:tblGrid>
      <w:tr w:rsidRPr="0048343B" w:rsidR="0048343B" w:rsidTr="58D16173" w14:paraId="64164EC6" w14:textId="77777777">
        <w:trPr>
          <w:trHeight w:val="300"/>
        </w:trPr>
        <w:tc>
          <w:tcPr>
            <w:tcW w:w="7560" w:type="dxa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58D16173" w:rsidRDefault="0048343B" w14:paraId="2A03851C" w14:textId="77777777" w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</w:pPr>
            <w:r w:rsidRPr="58D16173" w:rsidR="58D1617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Additional File 4. DNA methylation levels in CpG-sites annotated to </w:t>
            </w:r>
            <w:r w:rsidRPr="58D16173" w:rsidR="58D1617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val="en-US" w:eastAsia="fi-FI"/>
              </w:rPr>
              <w:t>FADS1</w:t>
            </w:r>
            <w:r w:rsidRPr="58D16173" w:rsidR="58D1617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 in groups based on </w:t>
            </w:r>
            <w:r w:rsidRPr="58D16173" w:rsidR="58D1617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lang w:val="en-US" w:eastAsia="fi-FI"/>
              </w:rPr>
              <w:t>FADS1</w:t>
            </w:r>
            <w:r w:rsidRPr="58D16173" w:rsidR="58D1617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lang w:val="en-US" w:eastAsia="fi-FI"/>
              </w:rPr>
              <w:t xml:space="preserve"> genotype (n=88).</w:t>
            </w:r>
          </w:p>
        </w:tc>
      </w:tr>
      <w:tr w:rsidRPr="0048343B" w:rsidR="0048343B" w:rsidTr="58D16173" w14:paraId="75385168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46D8E65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lang w:val="en-US" w:eastAsia="fi-FI"/>
              </w:rPr>
              <w:t> 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0A0934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1E1CDE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54829B0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1829C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7ABCF03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D57644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5CAE3D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val="en-US"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2388848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47520EA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20A13E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47AA9E4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77879C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288AF0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val="en-US" w:eastAsia="fi-FI"/>
              </w:rPr>
              <w:t> </w:t>
            </w:r>
          </w:p>
        </w:tc>
      </w:tr>
      <w:tr w:rsidRPr="0048343B" w:rsidR="0048343B" w:rsidTr="58D16173" w14:paraId="6BB5777A" w14:textId="77777777">
        <w:trPr>
          <w:trHeight w:val="300"/>
        </w:trPr>
        <w:tc>
          <w:tcPr>
            <w:tcW w:w="2134" w:type="dxa"/>
            <w:vMerge w:val="restart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48343B" w:rsidR="0048343B" w:rsidP="0048343B" w:rsidRDefault="0048343B" w14:paraId="0C9801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4229" w:type="dxa"/>
            <w:gridSpan w:val="1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vAlign w:val="bottom"/>
            <w:hideMark/>
          </w:tcPr>
          <w:p w:rsidRPr="0048343B" w:rsidR="0048343B" w:rsidP="58D16173" w:rsidRDefault="0048343B" w14:paraId="3E8C312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eastAsia="fi-FI"/>
              </w:rPr>
            </w:pPr>
            <w:r w:rsidRPr="58D16173" w:rsidR="58D16173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color w:val="000000" w:themeColor="text1" w:themeTint="FF" w:themeShade="FF"/>
                <w:sz w:val="18"/>
                <w:szCs w:val="18"/>
                <w:lang w:eastAsia="fi-FI"/>
              </w:rPr>
              <w:t>FADS1</w:t>
            </w:r>
            <w:r w:rsidRPr="58D16173" w:rsidR="58D1617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eastAsia="fi-FI"/>
              </w:rPr>
              <w:t xml:space="preserve"> </w:t>
            </w:r>
            <w:proofErr w:type="spellStart"/>
            <w:r w:rsidRPr="58D16173" w:rsidR="58D16173">
              <w:rPr>
                <w:rFonts w:ascii="Times New Roman" w:hAnsi="Times New Roman" w:eastAsia="Times New Roman" w:cs="Times New Roman"/>
                <w:b w:val="1"/>
                <w:bCs w:val="1"/>
                <w:color w:val="000000" w:themeColor="text1" w:themeTint="FF" w:themeShade="FF"/>
                <w:sz w:val="18"/>
                <w:szCs w:val="18"/>
                <w:lang w:eastAsia="fi-FI"/>
              </w:rPr>
              <w:t>genotype</w:t>
            </w:r>
            <w:proofErr w:type="spellEnd"/>
          </w:p>
        </w:tc>
        <w:tc>
          <w:tcPr>
            <w:tcW w:w="11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346BC6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ANOVA*</w:t>
            </w:r>
          </w:p>
        </w:tc>
      </w:tr>
      <w:tr w:rsidRPr="0048343B" w:rsidR="0048343B" w:rsidTr="58D16173" w14:paraId="76082182" w14:textId="77777777">
        <w:trPr>
          <w:trHeight w:val="300"/>
        </w:trPr>
        <w:tc>
          <w:tcPr>
            <w:tcW w:w="2134" w:type="dxa"/>
            <w:vMerge/>
            <w:tcBorders/>
            <w:tcMar/>
            <w:vAlign w:val="center"/>
            <w:hideMark/>
          </w:tcPr>
          <w:p w:rsidRPr="0048343B" w:rsidR="0048343B" w:rsidP="0048343B" w:rsidRDefault="0048343B" w14:paraId="2BB583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</w:p>
        </w:tc>
        <w:tc>
          <w:tcPr>
            <w:tcW w:w="1258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6D91DC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C (n=19)</w:t>
            </w:r>
          </w:p>
        </w:tc>
        <w:tc>
          <w:tcPr>
            <w:tcW w:w="1409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0FCCD08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T (n=46)</w:t>
            </w:r>
          </w:p>
        </w:tc>
        <w:tc>
          <w:tcPr>
            <w:tcW w:w="1409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F690E6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TT (n=23)</w:t>
            </w:r>
          </w:p>
        </w:tc>
        <w:tc>
          <w:tcPr>
            <w:tcW w:w="1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C598DA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29D425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p-</w:t>
            </w:r>
            <w:proofErr w:type="spellStart"/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value</w:t>
            </w:r>
            <w:proofErr w:type="spellEnd"/>
          </w:p>
        </w:tc>
      </w:tr>
      <w:tr w:rsidRPr="0048343B" w:rsidR="0048343B" w:rsidTr="58D16173" w14:paraId="11C8A740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30FA60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07862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05E8E9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6907B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FE4EF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CC75A1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6D87BC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A113D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52614CE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9CF566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232F1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779089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94A5D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4FFFA8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7B3A973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354</w:t>
            </w:r>
          </w:p>
        </w:tc>
      </w:tr>
      <w:tr w:rsidRPr="0048343B" w:rsidR="0048343B" w:rsidTr="58D16173" w14:paraId="0BB586BD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59C4FC9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208516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51C265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3F7DBD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6BA2A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F0F075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E9A7F7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81985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262FB7F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FB116B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7C0FC6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19F4B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724A43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3BCDE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4FB271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410</w:t>
            </w:r>
          </w:p>
        </w:tc>
      </w:tr>
      <w:tr w:rsidRPr="0048343B" w:rsidR="0048343B" w:rsidTr="58D16173" w14:paraId="56F771C0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4DFEBF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37350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1179FF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2602E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ED4985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CE4609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059B8B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D0F87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47DEE5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D04BAB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97B1C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2F798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F91B5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3F428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58B947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068</w:t>
            </w:r>
          </w:p>
        </w:tc>
      </w:tr>
      <w:tr w:rsidRPr="0048343B" w:rsidR="0048343B" w:rsidTr="58D16173" w14:paraId="03517CB9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DD3C49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392159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028C52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71FE79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E04934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091E0B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7664D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AAAC35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1415735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5F7B9E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BA3F4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BE924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A20AE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2D14D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429C5AB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342</w:t>
            </w:r>
          </w:p>
        </w:tc>
      </w:tr>
      <w:tr w:rsidRPr="0048343B" w:rsidR="0048343B" w:rsidTr="58D16173" w14:paraId="58AFDA77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82A6EF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51688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EEEF41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015D27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0390CF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7B2DD1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3D9474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1911D6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1722D13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DC1E7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2DCF6A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1EE08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3D869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04B8D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5D8BD67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379</w:t>
            </w:r>
          </w:p>
        </w:tc>
      </w:tr>
      <w:tr w:rsidRPr="0048343B" w:rsidR="0048343B" w:rsidTr="58D16173" w14:paraId="19ACC5DB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D5CE0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64059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F19626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BDFD51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4FDBEF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59523F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59180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A03B8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0BDC60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06E2C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DB667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99E75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F2041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3806A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308C83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936</w:t>
            </w:r>
          </w:p>
        </w:tc>
      </w:tr>
      <w:tr w:rsidRPr="0048343B" w:rsidR="0048343B" w:rsidTr="58D16173" w14:paraId="6EB33113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142F17F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698593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DB7E59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2EF401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F7AD71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69BAA82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CE92C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86E131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01DEFE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2CE72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4FDA25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149336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046BE4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4FF8AC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2A7BE95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1x10</w:t>
            </w: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vertAlign w:val="superscript"/>
                <w:lang w:eastAsia="fi-FI"/>
              </w:rPr>
              <w:t>-4</w:t>
            </w:r>
          </w:p>
        </w:tc>
      </w:tr>
      <w:tr w:rsidRPr="0048343B" w:rsidR="0048343B" w:rsidTr="58D16173" w14:paraId="247F8FB5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B6EA5E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715246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EDE8BD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AA8A97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37A816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DC2AB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03B177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600C7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16FD5E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129208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1D2A68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94B52B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9B065C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F3D91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180F781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0.035</w:t>
            </w:r>
          </w:p>
        </w:tc>
      </w:tr>
      <w:tr w:rsidRPr="0048343B" w:rsidR="0048343B" w:rsidTr="58D16173" w14:paraId="4B510D1D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4CB8DB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768990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AD571D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97DE0B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D226D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CC50C0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E6A7C9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639D0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30AE6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4336A1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37A40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413401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18ECE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EA6589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1EA216C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120</w:t>
            </w:r>
          </w:p>
        </w:tc>
      </w:tr>
      <w:tr w:rsidRPr="0048343B" w:rsidR="0048343B" w:rsidTr="58D16173" w14:paraId="4FFE8A73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7F70E12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770919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87BA52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8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A7AFA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ADFF8A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D5281A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7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145720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0339E5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674EC4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3D7379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7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27CFB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FD277F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3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8515E0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049129D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4x10</w:t>
            </w: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vertAlign w:val="superscript"/>
                <w:lang w:eastAsia="fi-FI"/>
              </w:rPr>
              <w:t>-5</w:t>
            </w:r>
          </w:p>
        </w:tc>
      </w:tr>
      <w:tr w:rsidRPr="0048343B" w:rsidR="0048343B" w:rsidTr="58D16173" w14:paraId="0BABFF40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73122ED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94628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B9C293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0E578C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E57F9D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018446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9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E0536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905DBF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00D4BA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BFAC89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EEE86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F9C584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BF2C5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B9469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279EA1A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2x10</w:t>
            </w: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vertAlign w:val="superscript"/>
                <w:lang w:eastAsia="fi-FI"/>
              </w:rPr>
              <w:t>-5</w:t>
            </w:r>
          </w:p>
        </w:tc>
      </w:tr>
      <w:tr w:rsidRPr="0048343B" w:rsidR="0048343B" w:rsidTr="58D16173" w14:paraId="1BD0C573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06BF89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0967763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92C977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EBC800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0899DA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A71360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43387A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7E735C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C0805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AC85F1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3F4A96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C14C40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3B0AC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BCC71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0D26928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0.012</w:t>
            </w:r>
          </w:p>
        </w:tc>
        <w:bookmarkStart w:name="_GoBack" w:id="0"/>
        <w:bookmarkEnd w:id="0"/>
      </w:tr>
      <w:tr w:rsidRPr="0048343B" w:rsidR="0048343B" w:rsidTr="58D16173" w14:paraId="64CB774A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333396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05156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D19294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68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950D8C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D98A0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351814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6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8D843A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BA90C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2F3E702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960A62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5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BD35C9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694FE8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CF6494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F6706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2E67F2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2x10</w:t>
            </w: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vertAlign w:val="superscript"/>
                <w:lang w:eastAsia="fi-FI"/>
              </w:rPr>
              <w:t>-6</w:t>
            </w:r>
          </w:p>
        </w:tc>
      </w:tr>
      <w:tr w:rsidRPr="0048343B" w:rsidR="0048343B" w:rsidTr="58D16173" w14:paraId="5BCC6F01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CAC473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160646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8351A6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8434414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797787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8F69A0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780862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8A6ED5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46ED04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DC98BB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80255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C9353C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B0170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1329C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2D9C2F3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0.047</w:t>
            </w:r>
          </w:p>
        </w:tc>
      </w:tr>
      <w:tr w:rsidRPr="0048343B" w:rsidR="0048343B" w:rsidTr="58D16173" w14:paraId="6472024A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4CCB564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25173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FB99E4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EF93A3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A3B53E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10FA65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06DC32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DE5988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5C1A0EB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EB39D3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BA2D77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130C89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78B68E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A43191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7B2563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284</w:t>
            </w:r>
          </w:p>
        </w:tc>
      </w:tr>
      <w:tr w:rsidRPr="0048343B" w:rsidR="0048343B" w:rsidTr="58D16173" w14:paraId="3FAAC9A9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04CEBCD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310076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A2FED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BBA46A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435EA4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369B62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97EDD6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2FF7D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7E7D5D6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A7424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4AC59F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3036F6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5D4CD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FE086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438E283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092</w:t>
            </w:r>
          </w:p>
        </w:tc>
      </w:tr>
      <w:tr w:rsidRPr="0048343B" w:rsidR="0048343B" w:rsidTr="58D16173" w14:paraId="75DB2A8C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16072A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31211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C05462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160C0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7CD62E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D58038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48BE9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69220F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5F079DD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240041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4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CEAF52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CCA9AA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39AC95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42AC0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672AF3E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4x10</w:t>
            </w: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vertAlign w:val="superscript"/>
                <w:lang w:eastAsia="fi-FI"/>
              </w:rPr>
              <w:t>-7</w:t>
            </w:r>
          </w:p>
        </w:tc>
      </w:tr>
      <w:tr w:rsidRPr="0048343B" w:rsidR="0048343B" w:rsidTr="58D16173" w14:paraId="09B79F2E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73FC29F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347538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BE2617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6C1D46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4FDE9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BE37B8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107E7F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75A4EA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E888D2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79AD56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9F97C8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32C068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B03A3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5A0033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26A7AD7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806</w:t>
            </w:r>
          </w:p>
        </w:tc>
      </w:tr>
      <w:tr w:rsidRPr="0048343B" w:rsidR="0048343B" w:rsidTr="58D16173" w14:paraId="63B346B5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4626A7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47256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E9B77B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D4CF74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CB66C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D7CB02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37EF15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7FE0F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08A904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71A902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118EC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435DD8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17FE3D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253EB7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487C4D6E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580</w:t>
            </w:r>
          </w:p>
        </w:tc>
      </w:tr>
      <w:tr w:rsidRPr="0048343B" w:rsidR="0048343B" w:rsidTr="58D16173" w14:paraId="3D8479A1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FAC6E1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55986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50918A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90317C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6B423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7B2A4C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B6889C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47ACAE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25C69C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F61E38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9629DF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751EF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D61EB0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082E7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29019A2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627</w:t>
            </w:r>
          </w:p>
        </w:tc>
      </w:tr>
      <w:tr w:rsidRPr="0048343B" w:rsidR="0048343B" w:rsidTr="58D16173" w14:paraId="1AA1EF9D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1E3AE1B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621337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3F112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21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26831B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24883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7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2E3611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8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811A4C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7EC0B5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5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457BCB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932C90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0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C57B22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B5AE92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9B016D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a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3686E6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78601F6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lang w:eastAsia="fi-FI"/>
              </w:rPr>
              <w:t>5x10</w:t>
            </w:r>
            <w:r w:rsidRPr="0048343B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  <w:vertAlign w:val="superscript"/>
                <w:lang w:eastAsia="fi-FI"/>
              </w:rPr>
              <w:t>-13</w:t>
            </w:r>
          </w:p>
        </w:tc>
      </w:tr>
      <w:tr w:rsidRPr="0048343B" w:rsidR="0048343B" w:rsidTr="58D16173" w14:paraId="02BED2B2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517226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1632838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331C196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6DC5FA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F4E3A1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716AB6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BBAEA6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CBF7D0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92B9E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977051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60B4A8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A36EA9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7D2A2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6C3684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61833CC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660</w:t>
            </w:r>
          </w:p>
        </w:tc>
      </w:tr>
      <w:tr w:rsidRPr="0048343B" w:rsidR="0048343B" w:rsidTr="58D16173" w14:paraId="163218F9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DA59F9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399244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5E7AAFE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3977B9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56BFA0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A630F7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5563C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866564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49083C7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C0502F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750889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795CDA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90002C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0771DE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14C2F4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078</w:t>
            </w:r>
          </w:p>
        </w:tc>
      </w:tr>
      <w:tr w:rsidRPr="0048343B" w:rsidR="0048343B" w:rsidTr="58D16173" w14:paraId="25A9B57D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1AF4C6C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487077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B7B5EB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6EE88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7FE0CA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838E25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94F5AB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45768F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58634B0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441863B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0C784F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144B13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34ED79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2B131B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32CE0BDC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447</w:t>
            </w:r>
          </w:p>
        </w:tc>
      </w:tr>
      <w:tr w:rsidRPr="0048343B" w:rsidR="0048343B" w:rsidTr="58D16173" w14:paraId="1B2C31DB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7AA4499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32689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BA7DCC8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1CD9DAD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826D87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54AB57A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E20F34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12171C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B161B8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A2C0EFF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7482281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5608ED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454E87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866B1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16AA37D2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343</w:t>
            </w:r>
          </w:p>
        </w:tc>
      </w:tr>
      <w:tr w:rsidRPr="0048343B" w:rsidR="0048343B" w:rsidTr="58D16173" w14:paraId="206F646A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09816BB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4012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50EE895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7FD7B7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275535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A0A769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E75284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F95E7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14CFD8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4A0D52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91EE063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09302E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2E3B9C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559E66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54E997BF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331</w:t>
            </w:r>
          </w:p>
        </w:tc>
      </w:tr>
      <w:tr w:rsidRPr="0048343B" w:rsidR="0048343B" w:rsidTr="58D16173" w14:paraId="1EDCFA9F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C6BEACE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4480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31BD8CD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5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E58DC9B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213FFA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4427B6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5844BC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F5BB7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5C960263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1E67220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95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0B4E728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7149F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1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D371A2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5F232A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278E72F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101</w:t>
            </w:r>
          </w:p>
        </w:tc>
      </w:tr>
      <w:tr w:rsidRPr="0048343B" w:rsidR="0048343B" w:rsidTr="58D16173" w14:paraId="1777CB5A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1E876288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583735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4ADBBACC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6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A99F13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EC77AF0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5C40641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C30C6E0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64A625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5EAC14D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AA9AAB9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17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A072A6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FF2E89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3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4D2D38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7090176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6F89E089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546</w:t>
            </w:r>
          </w:p>
        </w:tc>
      </w:tr>
      <w:tr w:rsidRPr="0048343B" w:rsidR="0048343B" w:rsidTr="58D16173" w14:paraId="30A8153A" w14:textId="77777777">
        <w:trPr>
          <w:trHeight w:val="300"/>
        </w:trPr>
        <w:tc>
          <w:tcPr>
            <w:tcW w:w="213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9C0FE9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b/>
                <w:bCs/>
                <w:color w:val="000000"/>
                <w:sz w:val="18"/>
                <w:szCs w:val="18"/>
                <w:lang w:eastAsia="fi-FI"/>
              </w:rPr>
              <w:t>cg27173322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BF46204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96107E5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A78D1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07FF93A3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72CF878A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E8FA33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0775F01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eastAsia="fi-FI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528789A7" w14:textId="77777777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2</w:t>
            </w:r>
          </w:p>
        </w:tc>
        <w:tc>
          <w:tcPr>
            <w:tcW w:w="19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34B89E77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±</w:t>
            </w:r>
          </w:p>
        </w:tc>
        <w:tc>
          <w:tcPr>
            <w:tcW w:w="5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29A40A0F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0.00</w:t>
            </w:r>
          </w:p>
        </w:tc>
        <w:tc>
          <w:tcPr>
            <w:tcW w:w="1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1522983A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5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48343B" w:rsidR="0048343B" w:rsidP="0048343B" w:rsidRDefault="0048343B" w14:paraId="6B36941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noWrap/>
            <w:tcMar/>
            <w:hideMark/>
          </w:tcPr>
          <w:p w:rsidRPr="0048343B" w:rsidR="0048343B" w:rsidP="0048343B" w:rsidRDefault="0048343B" w14:paraId="27DBA726" w14:textId="77777777">
            <w:pPr>
              <w:spacing w:after="0" w:line="240" w:lineRule="auto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</w:pPr>
            <w:r w:rsidRPr="0048343B">
              <w:rPr>
                <w:rFonts w:ascii="Times New Roman" w:hAnsi="Times New Roman" w:eastAsia="Times New Roman" w:cs="Times New Roman"/>
                <w:sz w:val="18"/>
                <w:szCs w:val="18"/>
                <w:lang w:eastAsia="fi-FI"/>
              </w:rPr>
              <w:t>0.109</w:t>
            </w:r>
          </w:p>
        </w:tc>
      </w:tr>
      <w:tr w:rsidRPr="0048343B" w:rsidR="0048343B" w:rsidTr="58D16173" w14:paraId="1A8E17D6" w14:textId="77777777">
        <w:trPr>
          <w:trHeight w:val="300"/>
        </w:trPr>
        <w:tc>
          <w:tcPr>
            <w:tcW w:w="6210" w:type="dxa"/>
            <w:gridSpan w:val="12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3B43234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Data presented as mean±SD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19ADCA3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B327A64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val="en-US" w:eastAsia="fi-FI"/>
              </w:rPr>
              <w:t> </w:t>
            </w:r>
          </w:p>
        </w:tc>
      </w:tr>
      <w:tr w:rsidRPr="0048343B" w:rsidR="0048343B" w:rsidTr="58D16173" w14:paraId="7E75005C" w14:textId="77777777">
        <w:trPr>
          <w:trHeight w:val="300"/>
        </w:trPr>
        <w:tc>
          <w:tcPr>
            <w:tcW w:w="62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5835277C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>*one-way ANOVA or Welch ANOVA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0A38A979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3ACA503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val="en-US" w:eastAsia="fi-FI"/>
              </w:rPr>
              <w:t> </w:t>
            </w:r>
          </w:p>
        </w:tc>
      </w:tr>
      <w:tr w:rsidRPr="0048343B" w:rsidR="0048343B" w:rsidTr="58D16173" w14:paraId="002D9F8B" w14:textId="77777777">
        <w:trPr>
          <w:trHeight w:val="300"/>
        </w:trPr>
        <w:tc>
          <w:tcPr>
            <w:tcW w:w="62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699BBF35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fi-FI"/>
              </w:rPr>
              <w:t>a</w:t>
            </w: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p&lt;0.05 compared to CC genotype in Bonferroni post hoc analysi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170342C7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73257CB2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val="en-US" w:eastAsia="fi-FI"/>
              </w:rPr>
              <w:t> </w:t>
            </w:r>
          </w:p>
        </w:tc>
      </w:tr>
      <w:tr w:rsidRPr="0048343B" w:rsidR="0048343B" w:rsidTr="58D16173" w14:paraId="4AE16A97" w14:textId="77777777">
        <w:trPr>
          <w:trHeight w:val="300"/>
        </w:trPr>
        <w:tc>
          <w:tcPr>
            <w:tcW w:w="621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/>
            <w:hideMark/>
          </w:tcPr>
          <w:p w:rsidRPr="0048343B" w:rsidR="0048343B" w:rsidP="0048343B" w:rsidRDefault="0048343B" w14:paraId="714E5A1B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en-US" w:eastAsia="fi-FI"/>
              </w:rPr>
              <w:t>b</w:t>
            </w:r>
            <w:r w:rsidRPr="0048343B"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fi-FI"/>
              </w:rPr>
              <w:t xml:space="preserve"> p&lt;0.05 compared to CT genotype in Bonferroni post hoc analysi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65E3AA01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color w:val="000000"/>
                <w:lang w:val="en-US" w:eastAsia="fi-FI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/>
            <w:vAlign w:val="bottom"/>
            <w:hideMark/>
          </w:tcPr>
          <w:p w:rsidRPr="0048343B" w:rsidR="0048343B" w:rsidP="0048343B" w:rsidRDefault="0048343B" w14:paraId="69FDDBAD" w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i/>
                <w:iCs/>
                <w:color w:val="000000"/>
                <w:lang w:val="en-US" w:eastAsia="fi-FI"/>
              </w:rPr>
            </w:pPr>
            <w:r w:rsidRPr="0048343B">
              <w:rPr>
                <w:rFonts w:ascii="Times New Roman" w:hAnsi="Times New Roman" w:eastAsia="Times New Roman" w:cs="Times New Roman"/>
                <w:i/>
                <w:iCs/>
                <w:color w:val="000000"/>
                <w:vertAlign w:val="superscript"/>
                <w:lang w:val="en-US" w:eastAsia="fi-FI"/>
              </w:rPr>
              <w:t> </w:t>
            </w:r>
          </w:p>
        </w:tc>
      </w:tr>
    </w:tbl>
    <w:p w:rsidRPr="00187326" w:rsidR="00C471A6" w:rsidRDefault="00C471A6" w14:paraId="18E93759" w14:textId="77777777">
      <w:pPr>
        <w:rPr>
          <w:lang w:val="en-US"/>
        </w:rPr>
      </w:pPr>
    </w:p>
    <w:sectPr w:rsidRPr="00187326" w:rsidR="00C471A6">
      <w:pgSz w:w="11906" w:h="16838" w:orient="portrait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dirty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326"/>
    <w:rsid w:val="00046483"/>
    <w:rsid w:val="00050BE0"/>
    <w:rsid w:val="0005118D"/>
    <w:rsid w:val="00051799"/>
    <w:rsid w:val="00057BE5"/>
    <w:rsid w:val="00070E62"/>
    <w:rsid w:val="0007568F"/>
    <w:rsid w:val="000972D1"/>
    <w:rsid w:val="000A4EE6"/>
    <w:rsid w:val="000C56DB"/>
    <w:rsid w:val="000C6124"/>
    <w:rsid w:val="000D1A04"/>
    <w:rsid w:val="000D4D40"/>
    <w:rsid w:val="00111454"/>
    <w:rsid w:val="00114136"/>
    <w:rsid w:val="00124D64"/>
    <w:rsid w:val="00132E61"/>
    <w:rsid w:val="00150CE3"/>
    <w:rsid w:val="001525D9"/>
    <w:rsid w:val="001525FB"/>
    <w:rsid w:val="00155A4F"/>
    <w:rsid w:val="00156FF3"/>
    <w:rsid w:val="00187326"/>
    <w:rsid w:val="001A05DE"/>
    <w:rsid w:val="001B764A"/>
    <w:rsid w:val="001C479C"/>
    <w:rsid w:val="001D5172"/>
    <w:rsid w:val="00205958"/>
    <w:rsid w:val="002248D7"/>
    <w:rsid w:val="00230CB3"/>
    <w:rsid w:val="0024034E"/>
    <w:rsid w:val="002424AA"/>
    <w:rsid w:val="002512B4"/>
    <w:rsid w:val="00271F6F"/>
    <w:rsid w:val="0027582D"/>
    <w:rsid w:val="002A172A"/>
    <w:rsid w:val="002C166B"/>
    <w:rsid w:val="002C37DA"/>
    <w:rsid w:val="002C430A"/>
    <w:rsid w:val="002D098F"/>
    <w:rsid w:val="002E7B26"/>
    <w:rsid w:val="00313857"/>
    <w:rsid w:val="00317F1F"/>
    <w:rsid w:val="00325E43"/>
    <w:rsid w:val="0033147B"/>
    <w:rsid w:val="003344DC"/>
    <w:rsid w:val="00336410"/>
    <w:rsid w:val="0038365D"/>
    <w:rsid w:val="00391CF1"/>
    <w:rsid w:val="003932C2"/>
    <w:rsid w:val="003950EC"/>
    <w:rsid w:val="003B40EC"/>
    <w:rsid w:val="003C45CF"/>
    <w:rsid w:val="003F04DA"/>
    <w:rsid w:val="003F0E84"/>
    <w:rsid w:val="003F419E"/>
    <w:rsid w:val="004016F4"/>
    <w:rsid w:val="0040471E"/>
    <w:rsid w:val="00405769"/>
    <w:rsid w:val="0041166F"/>
    <w:rsid w:val="00452D1B"/>
    <w:rsid w:val="00454A21"/>
    <w:rsid w:val="00455313"/>
    <w:rsid w:val="0048343B"/>
    <w:rsid w:val="00494EA9"/>
    <w:rsid w:val="004A59C2"/>
    <w:rsid w:val="004B3EFD"/>
    <w:rsid w:val="004C2D67"/>
    <w:rsid w:val="004E1A13"/>
    <w:rsid w:val="004E2DB7"/>
    <w:rsid w:val="004F5BAA"/>
    <w:rsid w:val="00520F5C"/>
    <w:rsid w:val="00531AD2"/>
    <w:rsid w:val="00543957"/>
    <w:rsid w:val="00552174"/>
    <w:rsid w:val="005627B5"/>
    <w:rsid w:val="0058522F"/>
    <w:rsid w:val="005A17DA"/>
    <w:rsid w:val="005A2C41"/>
    <w:rsid w:val="005C0BB7"/>
    <w:rsid w:val="005D216A"/>
    <w:rsid w:val="00606446"/>
    <w:rsid w:val="00611A54"/>
    <w:rsid w:val="00655F44"/>
    <w:rsid w:val="00671FFE"/>
    <w:rsid w:val="00674A99"/>
    <w:rsid w:val="00674BA8"/>
    <w:rsid w:val="00682AA4"/>
    <w:rsid w:val="006A56FE"/>
    <w:rsid w:val="006A740E"/>
    <w:rsid w:val="006B71A7"/>
    <w:rsid w:val="006C2E30"/>
    <w:rsid w:val="006C31E6"/>
    <w:rsid w:val="006D5687"/>
    <w:rsid w:val="006D64AE"/>
    <w:rsid w:val="006F2CFB"/>
    <w:rsid w:val="00701C35"/>
    <w:rsid w:val="00714D07"/>
    <w:rsid w:val="007165C3"/>
    <w:rsid w:val="0072159B"/>
    <w:rsid w:val="007253BF"/>
    <w:rsid w:val="00731712"/>
    <w:rsid w:val="00751543"/>
    <w:rsid w:val="00770E22"/>
    <w:rsid w:val="00773AA4"/>
    <w:rsid w:val="00784879"/>
    <w:rsid w:val="00790D12"/>
    <w:rsid w:val="007B1A1F"/>
    <w:rsid w:val="007C13E6"/>
    <w:rsid w:val="007C3C79"/>
    <w:rsid w:val="007D19C3"/>
    <w:rsid w:val="007F31F2"/>
    <w:rsid w:val="007F5A6C"/>
    <w:rsid w:val="008044AF"/>
    <w:rsid w:val="0081238A"/>
    <w:rsid w:val="008349DF"/>
    <w:rsid w:val="0084171E"/>
    <w:rsid w:val="00850C2F"/>
    <w:rsid w:val="00856C06"/>
    <w:rsid w:val="00856D76"/>
    <w:rsid w:val="00886C7B"/>
    <w:rsid w:val="00891DB1"/>
    <w:rsid w:val="00892965"/>
    <w:rsid w:val="008A4039"/>
    <w:rsid w:val="008A5AE5"/>
    <w:rsid w:val="008B0D82"/>
    <w:rsid w:val="008B793A"/>
    <w:rsid w:val="008C6ECF"/>
    <w:rsid w:val="008F5A67"/>
    <w:rsid w:val="009035C7"/>
    <w:rsid w:val="009222B9"/>
    <w:rsid w:val="00932E9E"/>
    <w:rsid w:val="00940841"/>
    <w:rsid w:val="00947823"/>
    <w:rsid w:val="00953A14"/>
    <w:rsid w:val="00956606"/>
    <w:rsid w:val="00956E2E"/>
    <w:rsid w:val="00957501"/>
    <w:rsid w:val="00960007"/>
    <w:rsid w:val="00966234"/>
    <w:rsid w:val="009671DB"/>
    <w:rsid w:val="009717C7"/>
    <w:rsid w:val="0097475D"/>
    <w:rsid w:val="009A6D95"/>
    <w:rsid w:val="009C160C"/>
    <w:rsid w:val="009D136F"/>
    <w:rsid w:val="009D18F4"/>
    <w:rsid w:val="009D2634"/>
    <w:rsid w:val="009E4B81"/>
    <w:rsid w:val="009F0169"/>
    <w:rsid w:val="009F0E28"/>
    <w:rsid w:val="009F6F99"/>
    <w:rsid w:val="00A004C9"/>
    <w:rsid w:val="00A16921"/>
    <w:rsid w:val="00A322EB"/>
    <w:rsid w:val="00A74B4F"/>
    <w:rsid w:val="00A77CB4"/>
    <w:rsid w:val="00A85510"/>
    <w:rsid w:val="00A96C6F"/>
    <w:rsid w:val="00AC2011"/>
    <w:rsid w:val="00AD19CA"/>
    <w:rsid w:val="00AD380B"/>
    <w:rsid w:val="00AE3A8C"/>
    <w:rsid w:val="00AF296E"/>
    <w:rsid w:val="00AF2BFE"/>
    <w:rsid w:val="00AF3968"/>
    <w:rsid w:val="00AF7DBC"/>
    <w:rsid w:val="00B03893"/>
    <w:rsid w:val="00B039DC"/>
    <w:rsid w:val="00B059AF"/>
    <w:rsid w:val="00B142ED"/>
    <w:rsid w:val="00B25E7B"/>
    <w:rsid w:val="00B360D2"/>
    <w:rsid w:val="00B61761"/>
    <w:rsid w:val="00B72896"/>
    <w:rsid w:val="00B756C3"/>
    <w:rsid w:val="00B81136"/>
    <w:rsid w:val="00BA5D77"/>
    <w:rsid w:val="00BB0B14"/>
    <w:rsid w:val="00BB7779"/>
    <w:rsid w:val="00BC599C"/>
    <w:rsid w:val="00BC7474"/>
    <w:rsid w:val="00BD0926"/>
    <w:rsid w:val="00BD31B7"/>
    <w:rsid w:val="00BF6EF4"/>
    <w:rsid w:val="00C0330F"/>
    <w:rsid w:val="00C03A20"/>
    <w:rsid w:val="00C22740"/>
    <w:rsid w:val="00C23BDF"/>
    <w:rsid w:val="00C44243"/>
    <w:rsid w:val="00C444E2"/>
    <w:rsid w:val="00C44FC0"/>
    <w:rsid w:val="00C471A6"/>
    <w:rsid w:val="00C47C76"/>
    <w:rsid w:val="00C50E98"/>
    <w:rsid w:val="00C63BDA"/>
    <w:rsid w:val="00C71161"/>
    <w:rsid w:val="00C7210E"/>
    <w:rsid w:val="00C7393E"/>
    <w:rsid w:val="00CD6F7A"/>
    <w:rsid w:val="00CF0B24"/>
    <w:rsid w:val="00D2684C"/>
    <w:rsid w:val="00D27607"/>
    <w:rsid w:val="00D3087D"/>
    <w:rsid w:val="00D361A4"/>
    <w:rsid w:val="00D611F3"/>
    <w:rsid w:val="00D96FA4"/>
    <w:rsid w:val="00DA64BD"/>
    <w:rsid w:val="00DA66B1"/>
    <w:rsid w:val="00DB6A23"/>
    <w:rsid w:val="00DC45B3"/>
    <w:rsid w:val="00DD1844"/>
    <w:rsid w:val="00DE1EE5"/>
    <w:rsid w:val="00DF38DF"/>
    <w:rsid w:val="00E05F2B"/>
    <w:rsid w:val="00E14075"/>
    <w:rsid w:val="00E148A6"/>
    <w:rsid w:val="00E2537A"/>
    <w:rsid w:val="00E35D7B"/>
    <w:rsid w:val="00E401FE"/>
    <w:rsid w:val="00E44051"/>
    <w:rsid w:val="00E60EAC"/>
    <w:rsid w:val="00E61ED7"/>
    <w:rsid w:val="00E650C3"/>
    <w:rsid w:val="00EA241E"/>
    <w:rsid w:val="00EA462C"/>
    <w:rsid w:val="00EA650C"/>
    <w:rsid w:val="00ED2BCE"/>
    <w:rsid w:val="00EE464A"/>
    <w:rsid w:val="00EF4801"/>
    <w:rsid w:val="00F1775A"/>
    <w:rsid w:val="00F20BBD"/>
    <w:rsid w:val="00F278CE"/>
    <w:rsid w:val="00F31C9D"/>
    <w:rsid w:val="00F43253"/>
    <w:rsid w:val="00F46C7C"/>
    <w:rsid w:val="00F63B4E"/>
    <w:rsid w:val="00F836DF"/>
    <w:rsid w:val="00F87C86"/>
    <w:rsid w:val="00FB79D7"/>
    <w:rsid w:val="00FC5FFE"/>
    <w:rsid w:val="00FD37F8"/>
    <w:rsid w:val="00FD499E"/>
    <w:rsid w:val="00FE4578"/>
    <w:rsid w:val="00FF4DCC"/>
    <w:rsid w:val="58D1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A1BA6A"/>
  <w15:chartTrackingRefBased/>
  <w15:docId w15:val="{B3B1871A-97B5-4F8E-AF08-BE8FB926E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ali" w:default="1">
    <w:name w:val="Normal"/>
    <w:qFormat/>
  </w:style>
  <w:style w:type="character" w:styleId="Kappaleenoletusfontti" w:default="1">
    <w:name w:val="Default Paragraph Font"/>
    <w:uiPriority w:val="1"/>
    <w:semiHidden/>
    <w:unhideWhenUsed/>
  </w:style>
  <w:style w:type="table" w:styleId="Normaalitaulukko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Eiluetteloa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32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2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40F976D68A944E8DF72A1963613ED8" ma:contentTypeVersion="8" ma:contentTypeDescription="Create a new document." ma:contentTypeScope="" ma:versionID="320fee6908e64a0377f878c82f08aa9c">
  <xsd:schema xmlns:xsd="http://www.w3.org/2001/XMLSchema" xmlns:xs="http://www.w3.org/2001/XMLSchema" xmlns:p="http://schemas.microsoft.com/office/2006/metadata/properties" xmlns:ns2="affae36e-1956-47fb-8257-138dd5e4b5d6" xmlns:ns3="6d61cf81-9519-4d33-a4b1-b720af952ca9" targetNamespace="http://schemas.microsoft.com/office/2006/metadata/properties" ma:root="true" ma:fieldsID="fd409946a726d3f03036db7acfe9770a" ns2:_="" ns3:_="">
    <xsd:import namespace="affae36e-1956-47fb-8257-138dd5e4b5d6"/>
    <xsd:import namespace="6d61cf81-9519-4d33-a4b1-b720af952c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ae36e-1956-47fb-8257-138dd5e4b5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61cf81-9519-4d33-a4b1-b720af952c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6d61cf81-9519-4d33-a4b1-b720af952ca9">
      <UserInfo>
        <DisplayName/>
        <AccountId xsi:nil="true"/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B91E6EAB-F36A-4F21-AE69-1B8406296B19}"/>
</file>

<file path=customXml/itemProps2.xml><?xml version="1.0" encoding="utf-8"?>
<ds:datastoreItem xmlns:ds="http://schemas.openxmlformats.org/officeDocument/2006/customXml" ds:itemID="{9A793BC3-A818-4F15-8C26-B5770E3D5F2D}"/>
</file>

<file path=customXml/itemProps3.xml><?xml version="1.0" encoding="utf-8"?>
<ds:datastoreItem xmlns:ds="http://schemas.openxmlformats.org/officeDocument/2006/customXml" ds:itemID="{7930A9DB-8D73-4345-9535-C08787FC9E75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Walle</dc:creator>
  <cp:keywords/>
  <dc:description/>
  <cp:lastModifiedBy>Paula Walle</cp:lastModifiedBy>
  <cp:revision>3</cp:revision>
  <dcterms:created xsi:type="dcterms:W3CDTF">2018-11-15T19:15:00Z</dcterms:created>
  <dcterms:modified xsi:type="dcterms:W3CDTF">2018-11-17T10:3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40F976D68A944E8DF72A1963613ED8</vt:lpwstr>
  </property>
  <property fmtid="{D5CDD505-2E9C-101B-9397-08002B2CF9AE}" pid="3" name="Order">
    <vt:r8>330600</vt:r8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</Properties>
</file>